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DE5" w:rsidRPr="005552A1" w:rsidRDefault="00C25DE5" w:rsidP="00C25DE5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</w:rPr>
      </w:pPr>
      <w:r w:rsidRPr="005552A1">
        <w:rPr>
          <w:rFonts w:ascii="Times New Roman" w:eastAsia="Times New Roman" w:hAnsi="Times New Roman"/>
          <w:b/>
          <w:sz w:val="20"/>
          <w:szCs w:val="20"/>
        </w:rPr>
        <w:t xml:space="preserve">Table S2. Nucleotide sequence differences between wild-type and </w:t>
      </w:r>
      <w:r w:rsidRPr="005552A1">
        <w:rPr>
          <w:rFonts w:ascii="Times New Roman" w:eastAsia="Times New Roman" w:hAnsi="Times New Roman"/>
          <w:b/>
          <w:i/>
          <w:sz w:val="20"/>
          <w:szCs w:val="20"/>
        </w:rPr>
        <w:t>ung1</w:t>
      </w:r>
      <w:r w:rsidRPr="005552A1">
        <w:rPr>
          <w:rFonts w:ascii="Times New Roman" w:eastAsia="Times New Roman" w:hAnsi="Times New Roman"/>
          <w:b/>
          <w:sz w:val="20"/>
          <w:szCs w:val="20"/>
        </w:rPr>
        <w:t xml:space="preserve"> reference strains</w:t>
      </w:r>
    </w:p>
    <w:tbl>
      <w:tblPr>
        <w:tblW w:w="112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06"/>
        <w:gridCol w:w="1170"/>
        <w:gridCol w:w="1350"/>
        <w:gridCol w:w="1350"/>
        <w:gridCol w:w="838"/>
        <w:gridCol w:w="962"/>
        <w:gridCol w:w="1440"/>
        <w:gridCol w:w="2836"/>
      </w:tblGrid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170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oordinate</w:t>
            </w:r>
          </w:p>
        </w:tc>
        <w:tc>
          <w:tcPr>
            <w:tcW w:w="1350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Nucleotide in LAN201 and LAN211</w:t>
            </w:r>
          </w:p>
        </w:tc>
        <w:tc>
          <w:tcPr>
            <w:tcW w:w="1350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Nucleotide in LAN200 and LAN210</w:t>
            </w:r>
          </w:p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r w:rsidRPr="005552A1">
              <w:rPr>
                <w:rFonts w:ascii="Times New Roman" w:eastAsia="Times New Roman" w:hAnsi="Times New Roman"/>
                <w:i/>
                <w:sz w:val="20"/>
                <w:szCs w:val="20"/>
              </w:rPr>
              <w:t>ung1</w:t>
            </w: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38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hange</w:t>
            </w:r>
          </w:p>
        </w:tc>
        <w:tc>
          <w:tcPr>
            <w:tcW w:w="962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440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odon Change</w:t>
            </w:r>
          </w:p>
        </w:tc>
        <w:tc>
          <w:tcPr>
            <w:tcW w:w="2836" w:type="dxa"/>
            <w:shd w:val="clear" w:color="auto" w:fill="auto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Protein Effect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25887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 -&gt; C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  <w:t>-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11651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 -&gt; G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i/>
                <w:sz w:val="20"/>
                <w:szCs w:val="20"/>
              </w:rPr>
              <w:t>URA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AA -&gt; GAG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D825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2748</w:t>
            </w:r>
            <w:r w:rsidR="00D825AA">
              <w:rPr>
                <w:rFonts w:ascii="Times New Roman" w:eastAsia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 -&gt; T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i/>
                <w:sz w:val="20"/>
                <w:szCs w:val="20"/>
              </w:rPr>
              <w:t>MON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GG -&gt; AGG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Substitution</w:t>
            </w:r>
            <w:r w:rsidR="00D825AA">
              <w:rPr>
                <w:rFonts w:ascii="Times New Roman" w:eastAsia="Times New Roman" w:hAnsi="Times New Roman"/>
                <w:sz w:val="20"/>
                <w:szCs w:val="20"/>
              </w:rPr>
              <w:t xml:space="preserve"> (G -&gt; R)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IX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24167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 -&gt; G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i/>
                <w:sz w:val="20"/>
                <w:szCs w:val="20"/>
              </w:rPr>
              <w:t>FIS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TAT -&gt; TAC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</w:tr>
      <w:tr w:rsidR="00C92690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92690" w:rsidRPr="005552A1" w:rsidRDefault="00C92690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XIII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92690" w:rsidRPr="005552A1" w:rsidRDefault="0006681F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round 230000-231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92690" w:rsidRPr="005552A1" w:rsidRDefault="0023250F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Wild-type </w:t>
            </w:r>
            <w:r w:rsidRPr="0023250F">
              <w:rPr>
                <w:rFonts w:ascii="Times New Roman" w:eastAsia="Times New Roman" w:hAnsi="Times New Roman"/>
                <w:i/>
                <w:sz w:val="20"/>
                <w:szCs w:val="20"/>
              </w:rPr>
              <w:t>UNG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92690" w:rsidRPr="0023250F" w:rsidRDefault="0023250F" w:rsidP="00C912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23250F">
              <w:rPr>
                <w:rFonts w:ascii="Times New Roman" w:eastAsia="Times New Roman" w:hAnsi="Times New Roman"/>
                <w:i/>
                <w:sz w:val="20"/>
                <w:szCs w:val="20"/>
              </w:rPr>
              <w:t>ung1::</w:t>
            </w:r>
            <w:r w:rsidR="00C912A6">
              <w:rPr>
                <w:rFonts w:ascii="Times New Roman" w:eastAsia="Times New Roman" w:hAnsi="Times New Roman"/>
                <w:i/>
                <w:sz w:val="20"/>
                <w:szCs w:val="20"/>
              </w:rPr>
              <w:t>HygB</w:t>
            </w:r>
            <w:bookmarkStart w:id="0" w:name="_GoBack"/>
            <w:bookmarkEnd w:id="0"/>
          </w:p>
        </w:tc>
        <w:tc>
          <w:tcPr>
            <w:tcW w:w="838" w:type="dxa"/>
            <w:shd w:val="clear" w:color="auto" w:fill="auto"/>
            <w:vAlign w:val="bottom"/>
          </w:tcPr>
          <w:p w:rsidR="00C92690" w:rsidRPr="005552A1" w:rsidRDefault="0023250F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92690" w:rsidRPr="00767DA9" w:rsidRDefault="00767DA9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67DA9">
              <w:rPr>
                <w:rFonts w:ascii="Times New Roman" w:eastAsia="Times New Roman" w:hAnsi="Times New Roman"/>
                <w:i/>
                <w:sz w:val="20"/>
                <w:szCs w:val="20"/>
              </w:rPr>
              <w:t>UNG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92690" w:rsidRPr="00B42F06" w:rsidRDefault="00B42F06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92690" w:rsidRPr="001949D2" w:rsidRDefault="00C92690" w:rsidP="00FF0D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Disruption of </w:t>
            </w:r>
            <w:r w:rsidRPr="001949D2">
              <w:rPr>
                <w:rFonts w:ascii="Times New Roman" w:eastAsia="Times New Roman" w:hAnsi="Times New Roman"/>
                <w:i/>
                <w:sz w:val="20"/>
                <w:szCs w:val="20"/>
              </w:rPr>
              <w:t>UNG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gene – non-functional uracil-DNA-glycosylase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XIV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9606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 -&gt; A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i/>
                <w:sz w:val="20"/>
                <w:szCs w:val="20"/>
              </w:rPr>
              <w:t>CUS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TG -&gt; GTA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XV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4627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 -&gt; C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  <w:t>-</w:t>
            </w:r>
          </w:p>
        </w:tc>
      </w:tr>
      <w:tr w:rsidR="0023250F" w:rsidRPr="005552A1" w:rsidTr="00C92690">
        <w:trPr>
          <w:jc w:val="center"/>
        </w:trPr>
        <w:tc>
          <w:tcPr>
            <w:tcW w:w="1306" w:type="dxa"/>
            <w:shd w:val="clear" w:color="auto" w:fill="auto"/>
            <w:vAlign w:val="bottom"/>
          </w:tcPr>
          <w:p w:rsidR="00C25DE5" w:rsidRPr="007A0D14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ru-RU"/>
              </w:rPr>
            </w:pPr>
            <w:r w:rsidRPr="007A0D14">
              <w:rPr>
                <w:rFonts w:ascii="Times New Roman" w:eastAsia="Times New Roman" w:hAnsi="Times New Roman"/>
                <w:sz w:val="20"/>
                <w:szCs w:val="20"/>
              </w:rPr>
              <w:t>XVI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69390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38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G -&gt; A</w:t>
            </w:r>
          </w:p>
        </w:tc>
        <w:tc>
          <w:tcPr>
            <w:tcW w:w="962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i/>
                <w:sz w:val="20"/>
                <w:szCs w:val="20"/>
              </w:rPr>
              <w:t>TKL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AGC -&gt; AGT</w:t>
            </w:r>
          </w:p>
        </w:tc>
        <w:tc>
          <w:tcPr>
            <w:tcW w:w="2836" w:type="dxa"/>
            <w:shd w:val="clear" w:color="auto" w:fill="auto"/>
            <w:vAlign w:val="bottom"/>
          </w:tcPr>
          <w:p w:rsidR="00C25DE5" w:rsidRPr="005552A1" w:rsidRDefault="00C25DE5" w:rsidP="00A250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552A1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</w:tr>
    </w:tbl>
    <w:p w:rsidR="00C25DE5" w:rsidRPr="005552A1" w:rsidRDefault="00C25DE5" w:rsidP="00C25DE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ru-RU"/>
        </w:rPr>
      </w:pPr>
    </w:p>
    <w:sectPr w:rsidR="00C25DE5" w:rsidRPr="00555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DE5"/>
    <w:rsid w:val="0006681F"/>
    <w:rsid w:val="00102649"/>
    <w:rsid w:val="001949D2"/>
    <w:rsid w:val="0023250F"/>
    <w:rsid w:val="002822E9"/>
    <w:rsid w:val="002D6DD3"/>
    <w:rsid w:val="005C2347"/>
    <w:rsid w:val="00700ABC"/>
    <w:rsid w:val="00767DA9"/>
    <w:rsid w:val="007A0D14"/>
    <w:rsid w:val="0092426F"/>
    <w:rsid w:val="00B42F06"/>
    <w:rsid w:val="00C25DE5"/>
    <w:rsid w:val="00C67E32"/>
    <w:rsid w:val="00C912A6"/>
    <w:rsid w:val="00C92690"/>
    <w:rsid w:val="00D825AA"/>
    <w:rsid w:val="00EE2660"/>
    <w:rsid w:val="00FB2B41"/>
    <w:rsid w:val="00FF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D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DE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G. Lada</dc:creator>
  <cp:lastModifiedBy>Artem G. Lada</cp:lastModifiedBy>
  <cp:revision>20</cp:revision>
  <dcterms:created xsi:type="dcterms:W3CDTF">2012-11-02T20:34:00Z</dcterms:created>
  <dcterms:modified xsi:type="dcterms:W3CDTF">2013-05-11T16:58:00Z</dcterms:modified>
</cp:coreProperties>
</file>